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20"/>
        <w:tblpPr w:leftFromText="180" w:rightFromText="180" w:vertAnchor="text" w:horzAnchor="page" w:tblpXSpec="center" w:tblpY="183"/>
        <w:tblOverlap w:val="never"/>
        <w:tblW w:w="83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1"/>
        <w:gridCol w:w="1391"/>
        <w:gridCol w:w="1091"/>
        <w:gridCol w:w="1245"/>
        <w:gridCol w:w="1755"/>
        <w:gridCol w:w="891"/>
        <w:gridCol w:w="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8307" w:type="dxa"/>
            <w:gridSpan w:val="7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able 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Differences of students’ basic psychological needs in terms of demographic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17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nalysis item</w:t>
            </w:r>
          </w:p>
        </w:tc>
        <w:tc>
          <w:tcPr>
            <w:tcW w:w="139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Demographic variables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ample size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Average value</w:t>
            </w:r>
          </w:p>
        </w:tc>
        <w:tc>
          <w:tcPr>
            <w:tcW w:w="1755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4"/>
                <w:szCs w:val="14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tandard Deviation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F-test</w:t>
            </w:r>
          </w:p>
        </w:tc>
        <w:tc>
          <w:tcPr>
            <w:tcW w:w="763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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7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65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3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Sophomo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0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13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Junio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ior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9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jor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Natu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cien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23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99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Humanities and Social Science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8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Other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7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Interest of Majo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Very interes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2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391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5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teres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5</w:t>
            </w:r>
          </w:p>
        </w:tc>
        <w:tc>
          <w:tcPr>
            <w:tcW w:w="89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76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mmonl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89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76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nintereste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55</w:t>
            </w:r>
          </w:p>
        </w:tc>
        <w:tc>
          <w:tcPr>
            <w:tcW w:w="8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7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07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Note: * represents p value＜0.05, ** represents p value＜0.01</w:t>
            </w:r>
          </w:p>
        </w:tc>
      </w:tr>
    </w:tbl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before="240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81465CD"/>
    <w:rsid w:val="09E41FFF"/>
    <w:rsid w:val="0B291CB1"/>
    <w:rsid w:val="0D931E3E"/>
    <w:rsid w:val="187C1636"/>
    <w:rsid w:val="1A474FD9"/>
    <w:rsid w:val="1B8A78B2"/>
    <w:rsid w:val="1EF503C7"/>
    <w:rsid w:val="248D21A2"/>
    <w:rsid w:val="2A8E0927"/>
    <w:rsid w:val="2B2F3068"/>
    <w:rsid w:val="2B9574C3"/>
    <w:rsid w:val="2DEC3658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E5E4D9B"/>
    <w:rsid w:val="4F345D9A"/>
    <w:rsid w:val="4F622A31"/>
    <w:rsid w:val="582B7F1A"/>
    <w:rsid w:val="59C136EB"/>
    <w:rsid w:val="5AC36224"/>
    <w:rsid w:val="61C1333A"/>
    <w:rsid w:val="62886432"/>
    <w:rsid w:val="666703C9"/>
    <w:rsid w:val="67BD26DA"/>
    <w:rsid w:val="6D10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905</Words>
  <Characters>5145</Characters>
  <Lines>11</Lines>
  <Paragraphs>3</Paragraphs>
  <TotalTime>8</TotalTime>
  <ScaleCrop>false</ScaleCrop>
  <LinksUpToDate>false</LinksUpToDate>
  <CharactersWithSpaces>575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2T13:0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0C44A2094204894874A6CA3C8B6CAB2</vt:lpwstr>
  </property>
</Properties>
</file>